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AADEF" w14:textId="77777777" w:rsidR="00B824D2" w:rsidRPr="005431DB" w:rsidRDefault="00B824D2" w:rsidP="00B824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31D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5431D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31DB">
        <w:rPr>
          <w:rFonts w:ascii="Times New Roman" w:hAnsi="Times New Roman" w:cs="Times New Roman"/>
          <w:sz w:val="24"/>
          <w:szCs w:val="24"/>
        </w:rPr>
        <w:t>Dynamic variations in cell counts of total WBCs, total lymphocytes, and lymphocyte subsets in patients with non-severe COVID-19, severe COVID-19, and severe influenza A at weeks 1, 2, 3, and 4. Values represent P valu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6"/>
        <w:gridCol w:w="1469"/>
        <w:gridCol w:w="970"/>
        <w:gridCol w:w="855"/>
        <w:gridCol w:w="958"/>
        <w:gridCol w:w="855"/>
        <w:gridCol w:w="958"/>
        <w:gridCol w:w="855"/>
      </w:tblGrid>
      <w:tr w:rsidR="00B824D2" w:rsidRPr="005431DB" w14:paraId="10BE7761" w14:textId="77777777" w:rsidTr="000E4720">
        <w:trPr>
          <w:trHeight w:val="287"/>
        </w:trPr>
        <w:tc>
          <w:tcPr>
            <w:tcW w:w="0" w:type="auto"/>
            <w:gridSpan w:val="2"/>
          </w:tcPr>
          <w:p w14:paraId="6D6F878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  <w:p w14:paraId="6AB05BB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Groups/Immune cell population</w:t>
            </w:r>
          </w:p>
        </w:tc>
        <w:tc>
          <w:tcPr>
            <w:tcW w:w="0" w:type="auto"/>
          </w:tcPr>
          <w:p w14:paraId="0ABAF1D1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k1 -Wk2</w:t>
            </w:r>
          </w:p>
          <w:p w14:paraId="40DBA835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D0C575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k1-Wk3</w:t>
            </w:r>
          </w:p>
          <w:p w14:paraId="7533E8E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7BBA9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k1-Wk4</w:t>
            </w:r>
          </w:p>
          <w:p w14:paraId="1CB3163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691002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k2-Wk3</w:t>
            </w:r>
          </w:p>
          <w:p w14:paraId="6297DB2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BED9A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k2-Wk4</w:t>
            </w:r>
          </w:p>
          <w:p w14:paraId="12B1CDB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2EAA4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k3-Wk4</w:t>
            </w:r>
          </w:p>
          <w:p w14:paraId="7B47E8E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4D2" w:rsidRPr="005431DB" w14:paraId="26EA78F5" w14:textId="77777777" w:rsidTr="000E4720">
        <w:trPr>
          <w:trHeight w:val="287"/>
        </w:trPr>
        <w:tc>
          <w:tcPr>
            <w:tcW w:w="0" w:type="auto"/>
            <w:vMerge w:val="restart"/>
          </w:tcPr>
          <w:p w14:paraId="75F68426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Severe COVID-19</w:t>
            </w:r>
          </w:p>
        </w:tc>
        <w:tc>
          <w:tcPr>
            <w:tcW w:w="0" w:type="auto"/>
          </w:tcPr>
          <w:p w14:paraId="0D38A3B0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vAlign w:val="center"/>
          </w:tcPr>
          <w:p w14:paraId="50EC506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14D58BD6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5F62535A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5A248FE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0" w:type="auto"/>
            <w:vAlign w:val="center"/>
          </w:tcPr>
          <w:p w14:paraId="47B102C2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0" w:type="auto"/>
            <w:vAlign w:val="center"/>
          </w:tcPr>
          <w:p w14:paraId="6CC399A6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B824D2" w:rsidRPr="005431DB" w14:paraId="6F7938FD" w14:textId="77777777" w:rsidTr="000E4720">
        <w:trPr>
          <w:trHeight w:val="297"/>
        </w:trPr>
        <w:tc>
          <w:tcPr>
            <w:tcW w:w="0" w:type="auto"/>
            <w:vMerge/>
          </w:tcPr>
          <w:p w14:paraId="0C2F080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53B0CA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0" w:type="auto"/>
            <w:vAlign w:val="center"/>
          </w:tcPr>
          <w:p w14:paraId="3CB1EA5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0" w:type="auto"/>
            <w:vAlign w:val="center"/>
          </w:tcPr>
          <w:p w14:paraId="10788F0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7C132A6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064F6441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EC5BE32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731E60E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B824D2" w:rsidRPr="005431DB" w14:paraId="4E9C6681" w14:textId="77777777" w:rsidTr="000E4720">
        <w:trPr>
          <w:trHeight w:val="287"/>
        </w:trPr>
        <w:tc>
          <w:tcPr>
            <w:tcW w:w="0" w:type="auto"/>
            <w:vMerge/>
          </w:tcPr>
          <w:p w14:paraId="188C3A7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ABF17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  <w:tc>
          <w:tcPr>
            <w:tcW w:w="0" w:type="auto"/>
            <w:vAlign w:val="center"/>
          </w:tcPr>
          <w:p w14:paraId="1D5B8DA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0.999</w:t>
            </w:r>
          </w:p>
        </w:tc>
        <w:tc>
          <w:tcPr>
            <w:tcW w:w="0" w:type="auto"/>
            <w:vAlign w:val="center"/>
          </w:tcPr>
          <w:p w14:paraId="5C56A360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0" w:type="auto"/>
            <w:vAlign w:val="center"/>
          </w:tcPr>
          <w:p w14:paraId="02C673F1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0" w:type="auto"/>
            <w:vAlign w:val="center"/>
          </w:tcPr>
          <w:p w14:paraId="125AA4C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0" w:type="auto"/>
            <w:vAlign w:val="center"/>
          </w:tcPr>
          <w:p w14:paraId="3A6FC03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6C2E7DC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B824D2" w:rsidRPr="005431DB" w14:paraId="47A1285F" w14:textId="77777777" w:rsidTr="000E4720">
        <w:trPr>
          <w:trHeight w:val="287"/>
        </w:trPr>
        <w:tc>
          <w:tcPr>
            <w:tcW w:w="0" w:type="auto"/>
            <w:vMerge/>
          </w:tcPr>
          <w:p w14:paraId="61153EA6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1153B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0" w:type="auto"/>
            <w:vAlign w:val="center"/>
          </w:tcPr>
          <w:p w14:paraId="3EC4DB5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0" w:type="auto"/>
            <w:vAlign w:val="center"/>
          </w:tcPr>
          <w:p w14:paraId="2120306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0" w:type="auto"/>
            <w:vAlign w:val="center"/>
          </w:tcPr>
          <w:p w14:paraId="6AED293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0" w:type="auto"/>
            <w:vAlign w:val="center"/>
          </w:tcPr>
          <w:p w14:paraId="2754233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0" w:type="auto"/>
            <w:vAlign w:val="center"/>
          </w:tcPr>
          <w:p w14:paraId="61D7B9D6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C01442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B824D2" w:rsidRPr="005431DB" w14:paraId="010BA6C3" w14:textId="77777777" w:rsidTr="000E4720">
        <w:trPr>
          <w:trHeight w:val="287"/>
        </w:trPr>
        <w:tc>
          <w:tcPr>
            <w:tcW w:w="0" w:type="auto"/>
            <w:vMerge/>
          </w:tcPr>
          <w:p w14:paraId="0C969CE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0F16D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0" w:type="auto"/>
            <w:vAlign w:val="center"/>
          </w:tcPr>
          <w:p w14:paraId="22EB779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0" w:type="auto"/>
            <w:vAlign w:val="center"/>
          </w:tcPr>
          <w:p w14:paraId="3E58AF81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0" w:type="auto"/>
            <w:vAlign w:val="center"/>
          </w:tcPr>
          <w:p w14:paraId="6B51D02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0" w:type="auto"/>
            <w:vAlign w:val="center"/>
          </w:tcPr>
          <w:p w14:paraId="3CABAF1A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0" w:type="auto"/>
            <w:vAlign w:val="center"/>
          </w:tcPr>
          <w:p w14:paraId="21695C2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0" w:type="auto"/>
            <w:vAlign w:val="center"/>
          </w:tcPr>
          <w:p w14:paraId="6201FB1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B824D2" w:rsidRPr="005431DB" w14:paraId="1D1972B1" w14:textId="77777777" w:rsidTr="000E4720">
        <w:trPr>
          <w:trHeight w:val="287"/>
        </w:trPr>
        <w:tc>
          <w:tcPr>
            <w:tcW w:w="0" w:type="auto"/>
            <w:vMerge/>
          </w:tcPr>
          <w:p w14:paraId="370939C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FAE800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/CD8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0" w:type="auto"/>
            <w:vAlign w:val="center"/>
          </w:tcPr>
          <w:p w14:paraId="6FA349B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0.999</w:t>
            </w:r>
          </w:p>
        </w:tc>
        <w:tc>
          <w:tcPr>
            <w:tcW w:w="0" w:type="auto"/>
            <w:vAlign w:val="center"/>
          </w:tcPr>
          <w:p w14:paraId="664F420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0" w:type="auto"/>
            <w:vAlign w:val="center"/>
          </w:tcPr>
          <w:p w14:paraId="09A5C77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0" w:type="auto"/>
            <w:vAlign w:val="center"/>
          </w:tcPr>
          <w:p w14:paraId="37E1D26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0" w:type="auto"/>
            <w:vAlign w:val="center"/>
          </w:tcPr>
          <w:p w14:paraId="6D52BA9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0" w:type="auto"/>
            <w:vAlign w:val="center"/>
          </w:tcPr>
          <w:p w14:paraId="19CE5ED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B824D2" w:rsidRPr="005431DB" w14:paraId="369E5BC1" w14:textId="77777777" w:rsidTr="000E4720">
        <w:trPr>
          <w:trHeight w:val="287"/>
        </w:trPr>
        <w:tc>
          <w:tcPr>
            <w:tcW w:w="0" w:type="auto"/>
            <w:vMerge w:val="restart"/>
          </w:tcPr>
          <w:p w14:paraId="1803920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Non-severe COVID-19</w:t>
            </w:r>
          </w:p>
        </w:tc>
        <w:tc>
          <w:tcPr>
            <w:tcW w:w="0" w:type="auto"/>
          </w:tcPr>
          <w:p w14:paraId="5C06862A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5CEC1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97F41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3C2D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6C2C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BB5E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EDFD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B824D2" w:rsidRPr="005431DB" w14:paraId="082B8C91" w14:textId="77777777" w:rsidTr="000E4720">
        <w:trPr>
          <w:trHeight w:val="287"/>
        </w:trPr>
        <w:tc>
          <w:tcPr>
            <w:tcW w:w="0" w:type="auto"/>
            <w:vMerge/>
          </w:tcPr>
          <w:p w14:paraId="7432BF5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E48B8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AC41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189B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CDF6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3A640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D965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CED62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B824D2" w:rsidRPr="005431DB" w14:paraId="1A4C9128" w14:textId="77777777" w:rsidTr="000E4720">
        <w:trPr>
          <w:trHeight w:val="287"/>
        </w:trPr>
        <w:tc>
          <w:tcPr>
            <w:tcW w:w="0" w:type="auto"/>
            <w:vMerge/>
          </w:tcPr>
          <w:p w14:paraId="09BC407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02BC8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7349A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9BC3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602F0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B9F2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69A6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F250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B824D2" w:rsidRPr="005431DB" w14:paraId="25AFE4BF" w14:textId="77777777" w:rsidTr="000E4720">
        <w:trPr>
          <w:trHeight w:val="297"/>
        </w:trPr>
        <w:tc>
          <w:tcPr>
            <w:tcW w:w="0" w:type="auto"/>
            <w:vMerge/>
          </w:tcPr>
          <w:p w14:paraId="066958B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7D2C4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7E0A0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1559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E0256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C6DB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9E27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1D90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B824D2" w:rsidRPr="005431DB" w14:paraId="1B5CF827" w14:textId="77777777" w:rsidTr="000E4720">
        <w:trPr>
          <w:trHeight w:val="287"/>
        </w:trPr>
        <w:tc>
          <w:tcPr>
            <w:tcW w:w="0" w:type="auto"/>
            <w:vMerge/>
          </w:tcPr>
          <w:p w14:paraId="67E728E2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185A7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36472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11B6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4AB1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4611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D204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CC9F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</w:tr>
      <w:tr w:rsidR="00B824D2" w:rsidRPr="005431DB" w14:paraId="225218C7" w14:textId="77777777" w:rsidTr="000E4720">
        <w:trPr>
          <w:trHeight w:val="287"/>
        </w:trPr>
        <w:tc>
          <w:tcPr>
            <w:tcW w:w="0" w:type="auto"/>
            <w:vMerge/>
          </w:tcPr>
          <w:p w14:paraId="58A8A77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2D5C0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/CD8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FF2D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4502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4333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DF4F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C5B4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7D7E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B824D2" w:rsidRPr="005431DB" w14:paraId="69FE0B11" w14:textId="77777777" w:rsidTr="000E4720">
        <w:trPr>
          <w:trHeight w:val="297"/>
        </w:trPr>
        <w:tc>
          <w:tcPr>
            <w:tcW w:w="0" w:type="auto"/>
            <w:vMerge w:val="restart"/>
          </w:tcPr>
          <w:p w14:paraId="500EE342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Severe influenza A</w:t>
            </w:r>
          </w:p>
        </w:tc>
        <w:tc>
          <w:tcPr>
            <w:tcW w:w="0" w:type="auto"/>
          </w:tcPr>
          <w:p w14:paraId="66314BF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</w:tcPr>
          <w:p w14:paraId="0C3C3FA4" w14:textId="155FE434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4E67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0" w:type="auto"/>
          </w:tcPr>
          <w:p w14:paraId="7E62222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5C65A5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584796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632F87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C725A4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4D2" w:rsidRPr="005431DB" w14:paraId="57FBFEC7" w14:textId="77777777" w:rsidTr="000E4720">
        <w:trPr>
          <w:trHeight w:val="287"/>
        </w:trPr>
        <w:tc>
          <w:tcPr>
            <w:tcW w:w="0" w:type="auto"/>
            <w:vMerge/>
          </w:tcPr>
          <w:p w14:paraId="51FB6AA2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36B26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0" w:type="auto"/>
          </w:tcPr>
          <w:p w14:paraId="0E67D6D1" w14:textId="567AB415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4E6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14:paraId="40A8D3E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7D57BA4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3F503B1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99B713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B535BF7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4D2" w:rsidRPr="005431DB" w14:paraId="2466E266" w14:textId="77777777" w:rsidTr="000E4720">
        <w:trPr>
          <w:trHeight w:val="287"/>
        </w:trPr>
        <w:tc>
          <w:tcPr>
            <w:tcW w:w="0" w:type="auto"/>
            <w:vMerge/>
          </w:tcPr>
          <w:p w14:paraId="7969EF4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0D98E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  <w:tc>
          <w:tcPr>
            <w:tcW w:w="0" w:type="auto"/>
          </w:tcPr>
          <w:p w14:paraId="54B10BB9" w14:textId="07363868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F4E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71B9EA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A1924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7691E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C917E6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A6B47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4D2" w:rsidRPr="005431DB" w14:paraId="7F88F2FB" w14:textId="77777777" w:rsidTr="000E4720">
        <w:trPr>
          <w:trHeight w:val="287"/>
        </w:trPr>
        <w:tc>
          <w:tcPr>
            <w:tcW w:w="0" w:type="auto"/>
            <w:vMerge/>
          </w:tcPr>
          <w:p w14:paraId="1A08255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8E577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0" w:type="auto"/>
          </w:tcPr>
          <w:p w14:paraId="00BE8C03" w14:textId="2098CD1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F4E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90DF46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765FECB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EEC7BE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159964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4E63B9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4D2" w:rsidRPr="005431DB" w14:paraId="25768564" w14:textId="77777777" w:rsidTr="000E4720">
        <w:trPr>
          <w:trHeight w:val="287"/>
        </w:trPr>
        <w:tc>
          <w:tcPr>
            <w:tcW w:w="0" w:type="auto"/>
            <w:vMerge/>
          </w:tcPr>
          <w:p w14:paraId="43DE934D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C5BE3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0" w:type="auto"/>
          </w:tcPr>
          <w:p w14:paraId="591F74F6" w14:textId="04EA7851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F4E6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</w:tcPr>
          <w:p w14:paraId="26D6DC8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BD80F9A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ADB3C85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7AD8F4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85EBC9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4D2" w:rsidRPr="005431DB" w14:paraId="13DBCF83" w14:textId="77777777" w:rsidTr="000E4720">
        <w:trPr>
          <w:trHeight w:val="109"/>
        </w:trPr>
        <w:tc>
          <w:tcPr>
            <w:tcW w:w="0" w:type="auto"/>
            <w:vMerge/>
          </w:tcPr>
          <w:p w14:paraId="4EE80333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CFAC5F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/CD8</w:t>
            </w:r>
            <w:r w:rsidRPr="00543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0" w:type="auto"/>
          </w:tcPr>
          <w:p w14:paraId="7B14811D" w14:textId="0633A0BD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F4E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5CAA361C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8EAC4B0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18858B9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6C0814E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22D6DD8" w14:textId="77777777" w:rsidR="00B824D2" w:rsidRPr="005431DB" w:rsidRDefault="00B824D2" w:rsidP="000E4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1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CAD4C7E" w14:textId="77777777" w:rsidR="00B824D2" w:rsidRPr="001C037F" w:rsidRDefault="00B824D2" w:rsidP="00B824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31DB">
        <w:rPr>
          <w:rFonts w:ascii="Times New Roman" w:hAnsi="Times New Roman" w:cs="Times New Roman"/>
          <w:sz w:val="24"/>
          <w:szCs w:val="24"/>
        </w:rPr>
        <w:t xml:space="preserve">Abbreviations: WBC: White blood cells, LY: Lymphocytes, </w:t>
      </w:r>
      <w:r w:rsidRPr="005431DB">
        <w:rPr>
          <w:rFonts w:ascii="Times New Roman" w:hAnsi="Times New Roman" w:cs="Times New Roman"/>
          <w:i/>
          <w:iCs/>
          <w:sz w:val="24"/>
          <w:szCs w:val="24"/>
        </w:rPr>
        <w:t>P &lt;</w:t>
      </w:r>
      <w:r w:rsidRPr="005431DB">
        <w:rPr>
          <w:rFonts w:ascii="Times New Roman" w:hAnsi="Times New Roman" w:cs="Times New Roman"/>
          <w:sz w:val="24"/>
          <w:szCs w:val="24"/>
        </w:rPr>
        <w:t xml:space="preserve"> 0.05 is statistically significant</w:t>
      </w:r>
    </w:p>
    <w:p w14:paraId="1F5C6BB2" w14:textId="77777777" w:rsidR="00B824D2" w:rsidRDefault="00B824D2" w:rsidP="00B824D2"/>
    <w:p w14:paraId="379C5120" w14:textId="77777777" w:rsidR="00B824D2" w:rsidRDefault="00B824D2" w:rsidP="00B824D2"/>
    <w:p w14:paraId="02E0FAB7" w14:textId="77777777" w:rsidR="00B824D2" w:rsidRDefault="00B824D2" w:rsidP="00B824D2"/>
    <w:p w14:paraId="0BFEF9E7" w14:textId="77777777" w:rsidR="00B824D2" w:rsidRDefault="00B824D2" w:rsidP="00B824D2"/>
    <w:p w14:paraId="32F38303" w14:textId="77777777" w:rsidR="00616F7D" w:rsidRPr="00B824D2" w:rsidRDefault="00616F7D"/>
    <w:sectPr w:rsidR="00616F7D" w:rsidRPr="00B82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EDEDC" w14:textId="77777777" w:rsidR="00DA61CA" w:rsidRDefault="00DA61CA" w:rsidP="00B824D2">
      <w:r>
        <w:separator/>
      </w:r>
    </w:p>
  </w:endnote>
  <w:endnote w:type="continuationSeparator" w:id="0">
    <w:p w14:paraId="7B48B03E" w14:textId="77777777" w:rsidR="00DA61CA" w:rsidRDefault="00DA61CA" w:rsidP="00B82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13A06" w14:textId="77777777" w:rsidR="00DA61CA" w:rsidRDefault="00DA61CA" w:rsidP="00B824D2">
      <w:r>
        <w:separator/>
      </w:r>
    </w:p>
  </w:footnote>
  <w:footnote w:type="continuationSeparator" w:id="0">
    <w:p w14:paraId="108CD95E" w14:textId="77777777" w:rsidR="00DA61CA" w:rsidRDefault="00DA61CA" w:rsidP="00B82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A9D"/>
    <w:rsid w:val="00616F7D"/>
    <w:rsid w:val="00B27247"/>
    <w:rsid w:val="00B824D2"/>
    <w:rsid w:val="00CF4E67"/>
    <w:rsid w:val="00DA61CA"/>
    <w:rsid w:val="00F5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FF042"/>
  <w15:chartTrackingRefBased/>
  <w15:docId w15:val="{1EFEBD2A-8D00-4030-843C-8CE48D97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4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4D2"/>
    <w:rPr>
      <w:sz w:val="18"/>
      <w:szCs w:val="18"/>
    </w:rPr>
  </w:style>
  <w:style w:type="table" w:styleId="a7">
    <w:name w:val="Table Grid"/>
    <w:basedOn w:val="a1"/>
    <w:uiPriority w:val="39"/>
    <w:rsid w:val="00B82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芳</dc:creator>
  <cp:keywords/>
  <dc:description/>
  <cp:lastModifiedBy>钱 芳</cp:lastModifiedBy>
  <cp:revision>3</cp:revision>
  <dcterms:created xsi:type="dcterms:W3CDTF">2020-07-23T07:09:00Z</dcterms:created>
  <dcterms:modified xsi:type="dcterms:W3CDTF">2020-10-31T03:25:00Z</dcterms:modified>
</cp:coreProperties>
</file>